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177"/>
        <w:tblW w:w="19215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1170"/>
        <w:gridCol w:w="1080"/>
        <w:gridCol w:w="1015"/>
        <w:gridCol w:w="1055"/>
        <w:gridCol w:w="1170"/>
        <w:gridCol w:w="990"/>
        <w:gridCol w:w="1126"/>
        <w:gridCol w:w="1170"/>
        <w:gridCol w:w="1126"/>
        <w:gridCol w:w="1080"/>
        <w:gridCol w:w="2323"/>
        <w:gridCol w:w="960"/>
        <w:gridCol w:w="960"/>
        <w:gridCol w:w="960"/>
        <w:gridCol w:w="960"/>
      </w:tblGrid>
      <w:tr w:rsidR="00F025E0" w:rsidRPr="00F025E0" w14:paraId="437EB20D" w14:textId="77777777" w:rsidTr="00F025E0">
        <w:trPr>
          <w:trHeight w:val="810"/>
        </w:trPr>
        <w:tc>
          <w:tcPr>
            <w:tcW w:w="13052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792F83" w14:textId="6AFF9D2E" w:rsidR="00F025E0" w:rsidRPr="00F025E0" w:rsidRDefault="000A4AD6" w:rsidP="000A4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53AF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upplementary Table </w:t>
            </w:r>
            <w:r w:rsidR="00ED3F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</w:t>
            </w:r>
            <w:r w:rsidRPr="00D53AF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F025E0" w:rsidRPr="00F025E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 number (%) of patients with</w:t>
            </w:r>
            <w:r w:rsidR="008221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he</w:t>
            </w:r>
            <w:r w:rsidR="00F025E0" w:rsidRPr="00F025E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472FC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full or impaired donor </w:t>
            </w:r>
            <w:r w:rsidR="00F025E0" w:rsidRPr="00F025E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imerism at 3, 6</w:t>
            </w:r>
            <w:r w:rsidR="008221D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</w:t>
            </w:r>
            <w:r w:rsidR="00F025E0" w:rsidRPr="00F025E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nd 12 months after transplantation </w:t>
            </w:r>
            <w:r w:rsidRPr="00D53AF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sed</w:t>
            </w:r>
            <w:r w:rsidR="00F025E0" w:rsidRPr="00F025E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on the </w:t>
            </w:r>
            <w:r w:rsidR="002E66EB" w:rsidRPr="00D53AF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udy’s</w:t>
            </w:r>
            <w:r w:rsidR="00F025E0" w:rsidRPr="00F025E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groups </w:t>
            </w:r>
            <w:r w:rsidRPr="00D53AF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788D" w14:textId="77777777" w:rsidR="00F025E0" w:rsidRPr="00F025E0" w:rsidRDefault="00F025E0" w:rsidP="00F025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8965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CF2C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789E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10A0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E0" w:rsidRPr="00F025E0" w14:paraId="2BA543ED" w14:textId="77777777" w:rsidTr="00EA5938">
        <w:trPr>
          <w:trHeight w:val="59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17429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52481F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chimerism day +90</w:t>
            </w:r>
          </w:p>
        </w:tc>
        <w:tc>
          <w:tcPr>
            <w:tcW w:w="423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A5B796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chimerism day +180</w:t>
            </w:r>
          </w:p>
        </w:tc>
        <w:tc>
          <w:tcPr>
            <w:tcW w:w="450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80C5BE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chimerism day +36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D21C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259B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964F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16DC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DEAD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E0" w:rsidRPr="00F025E0" w14:paraId="72E344C3" w14:textId="77777777" w:rsidTr="001160F4">
        <w:trPr>
          <w:trHeight w:val="54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BB3F6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CE8A" w14:textId="2DB6C13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&lt; 9</w:t>
            </w:r>
            <w:r w:rsidR="00E070B4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6CCF" w14:textId="603AB07D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≥ 9</w:t>
            </w:r>
            <w:r w:rsidR="00E070B4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61199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F099" w14:textId="5B8BAD90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&lt; 9</w:t>
            </w:r>
            <w:r w:rsidR="00E070B4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0B80" w14:textId="261E4B6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≥ 9</w:t>
            </w:r>
            <w:r w:rsidR="00E070B4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A1940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not evaluat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76785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26CB" w14:textId="6272F629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&lt; 9</w:t>
            </w:r>
            <w:r w:rsidR="00E070B4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0C8A" w14:textId="7E026C26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≥ 9</w:t>
            </w:r>
            <w:r w:rsidR="00E070B4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9FF53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not evaluate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4C9ED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5A79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9179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ADAB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4360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93F0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E0" w:rsidRPr="00F025E0" w14:paraId="0D1DB3D4" w14:textId="77777777" w:rsidTr="001160F4">
        <w:trPr>
          <w:trHeight w:val="5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1E04F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ATG/P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E6BA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5 (7.4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57F8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62 (92.5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19C3C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67 (100%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8D28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6 (10.52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E576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47 (82.4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C6F8" w14:textId="7DE3BDCF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 xml:space="preserve">4 </w:t>
            </w:r>
            <w:proofErr w:type="gramStart"/>
            <w:r w:rsidR="001160F4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EA593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025E0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F025E0">
              <w:rPr>
                <w:rFonts w:ascii="Calibri" w:eastAsia="Times New Roman" w:hAnsi="Calibri" w:cs="Calibri"/>
                <w:color w:val="000000"/>
              </w:rPr>
              <w:t>7.01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AEF89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57 (100%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33A2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8 (15.6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B807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32 (62.74%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9A6C7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11 (21.56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01004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51 (100%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1656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B384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AA5D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A2B4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A2F7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E0" w:rsidRPr="00F025E0" w14:paraId="259D982F" w14:textId="77777777" w:rsidTr="001160F4">
        <w:trPr>
          <w:trHeight w:val="49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8742D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AT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C9F9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1 (2.8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3750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34 (97.1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8DA71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35 (100%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0DDA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0DC8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26 (89.6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843B" w14:textId="24F5ADF4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025E0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 w:rsidR="001160F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025E0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F025E0">
              <w:rPr>
                <w:rFonts w:ascii="Calibri" w:eastAsia="Times New Roman" w:hAnsi="Calibri" w:cs="Calibri"/>
                <w:color w:val="000000"/>
              </w:rPr>
              <w:t>10.34%</w:t>
            </w:r>
            <w:r w:rsidR="00EA593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B855A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29 (100%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B732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4 (15.3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C96A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16 (61.53%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AF96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6 (23.07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F03A8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26 (100%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08AB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4A49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ABEA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D7E0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51C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E0" w:rsidRPr="00F025E0" w14:paraId="787F72AE" w14:textId="77777777" w:rsidTr="001160F4">
        <w:trPr>
          <w:trHeight w:val="4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3FDBF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25E0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447B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6 (5.8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F016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96 (94.1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447D2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102 (100%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163C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6 (6.97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D890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73 (84.8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BAD9" w14:textId="48B1EB45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 xml:space="preserve">7 </w:t>
            </w:r>
            <w:proofErr w:type="gramStart"/>
            <w:r w:rsidR="001160F4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EA593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025E0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F025E0">
              <w:rPr>
                <w:rFonts w:ascii="Calibri" w:eastAsia="Times New Roman" w:hAnsi="Calibri" w:cs="Calibri"/>
                <w:color w:val="000000"/>
              </w:rPr>
              <w:t>8.13</w:t>
            </w:r>
            <w:r w:rsidR="00EA5938">
              <w:rPr>
                <w:rFonts w:ascii="Calibri" w:eastAsia="Times New Roman" w:hAnsi="Calibri" w:cs="Calibri"/>
                <w:color w:val="000000"/>
              </w:rPr>
              <w:t>%</w:t>
            </w:r>
            <w:r w:rsidRPr="00F025E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9C298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86 (100%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F7B2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12 (15.5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1D29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48 (62.33%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A242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17 (22.07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19B30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77 (100%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58C8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A0D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93CE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32EE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C049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E0" w:rsidRPr="00F025E0" w14:paraId="29FCF980" w14:textId="77777777" w:rsidTr="00F025E0">
        <w:trPr>
          <w:trHeight w:val="780"/>
        </w:trPr>
        <w:tc>
          <w:tcPr>
            <w:tcW w:w="13052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65F6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65D0" w14:textId="77777777" w:rsidR="00F025E0" w:rsidRPr="00F025E0" w:rsidRDefault="00F025E0" w:rsidP="00F02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8F11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42FE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BD27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4174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E0" w:rsidRPr="00F025E0" w14:paraId="5F5F2B24" w14:textId="77777777" w:rsidTr="001160F4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6EBA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BD7F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8880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8EC4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96C5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EBCB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979F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9689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F591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6F7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7C52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450F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202D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1C0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8BBD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93AC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084B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E0" w:rsidRPr="00F025E0" w14:paraId="4CDAD6A9" w14:textId="77777777" w:rsidTr="001160F4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F4B2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2ABA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0826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6D4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C8BB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6F32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B305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A93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D009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C031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BFE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481F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B33D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0D2B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F49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8FF5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7ADA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E0" w:rsidRPr="00F025E0" w14:paraId="2CCF5D1F" w14:textId="77777777" w:rsidTr="001160F4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E698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F67D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E5C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5E35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CE1A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93C9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65C8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6261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E9F8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BAEB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8B74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E949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710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2B40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01B4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2CDD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BEEC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E0" w:rsidRPr="00F025E0" w14:paraId="7EF9B886" w14:textId="77777777" w:rsidTr="001160F4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2BA1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904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2CD6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70F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F1B5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7CA0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F817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6ED6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D179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DE9A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BD60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B010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4BC1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DAD8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5EFF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1DE7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E269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E0" w:rsidRPr="00F025E0" w14:paraId="03A52694" w14:textId="77777777" w:rsidTr="001160F4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D97A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ED45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42A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477F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BCA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8976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6250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6704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B0AA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23AD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98D9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9BB0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ADA4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4C69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3E3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ED2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43E9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E0" w:rsidRPr="00F025E0" w14:paraId="34ABDFF4" w14:textId="77777777" w:rsidTr="001160F4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A29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E50D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031B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056A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ED8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DE6A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82B8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8A35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0A63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70F9" w14:textId="77777777" w:rsidR="00F025E0" w:rsidRPr="00F025E0" w:rsidRDefault="00F025E0" w:rsidP="00F02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25E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E7C8" w14:textId="77777777" w:rsidR="00F025E0" w:rsidRPr="00F025E0" w:rsidRDefault="00F025E0" w:rsidP="00F02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D015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62BD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D7A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D95F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FE5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7860" w14:textId="77777777" w:rsidR="00F025E0" w:rsidRPr="00F025E0" w:rsidRDefault="00F025E0" w:rsidP="00F02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D427D04" w14:textId="77777777" w:rsidR="00EC4BD3" w:rsidRDefault="00EC4BD3"/>
    <w:sectPr w:rsidR="00EC4BD3" w:rsidSect="00F025E0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5E0"/>
    <w:rsid w:val="000A4AD6"/>
    <w:rsid w:val="001160F4"/>
    <w:rsid w:val="001920F1"/>
    <w:rsid w:val="002E66EB"/>
    <w:rsid w:val="00472FC6"/>
    <w:rsid w:val="008221DA"/>
    <w:rsid w:val="00A6700D"/>
    <w:rsid w:val="00D53AFF"/>
    <w:rsid w:val="00E070B4"/>
    <w:rsid w:val="00EA5938"/>
    <w:rsid w:val="00EC4BD3"/>
    <w:rsid w:val="00ED3F69"/>
    <w:rsid w:val="00F0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60755"/>
  <w15:chartTrackingRefBased/>
  <w15:docId w15:val="{43BEFD09-1246-4FC3-A14E-C99CFD0B6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3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Barkhordar</dc:creator>
  <cp:keywords/>
  <dc:description/>
  <cp:lastModifiedBy>maryam Barkhordar</cp:lastModifiedBy>
  <cp:revision>2</cp:revision>
  <dcterms:created xsi:type="dcterms:W3CDTF">2022-06-06T19:47:00Z</dcterms:created>
  <dcterms:modified xsi:type="dcterms:W3CDTF">2022-06-06T19:47:00Z</dcterms:modified>
</cp:coreProperties>
</file>